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4173D" w14:textId="77777777" w:rsidR="00617D98" w:rsidRPr="00617D98" w:rsidRDefault="00617D98" w:rsidP="00617D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17D9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l Methods</w:t>
      </w:r>
    </w:p>
    <w:p w14:paraId="316C6ECE" w14:textId="77777777" w:rsidR="00617D98" w:rsidRPr="00617D98" w:rsidRDefault="00617D98" w:rsidP="00617D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17D9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iterature review</w:t>
      </w:r>
    </w:p>
    <w:p w14:paraId="27E3A10A" w14:textId="77777777" w:rsidR="00617D98" w:rsidRPr="00617D98" w:rsidRDefault="00617D98" w:rsidP="00617D98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 comprehensive literature </w:t>
      </w:r>
      <w:proofErr w:type="gramStart"/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search</w:t>
      </w:r>
      <w:proofErr w:type="gramEnd"/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d review up to </w:t>
      </w:r>
      <w:r w:rsidRPr="00617D98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March 2018 was performed using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PubMed</w:t>
      </w:r>
      <w:r w:rsidRPr="00617D98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and the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Web of Science to identify the relevant articles. The </w:t>
      </w:r>
      <w:r w:rsidRPr="00617D98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s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earch terms included ‘vitamin D’ or ‘1,25(OH)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  <w:vertAlign w:val="subscript"/>
        </w:rPr>
        <w:t>2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D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  <w:vertAlign w:val="subscript"/>
        </w:rPr>
        <w:t>3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’ or ‘Calcitriol’ along with terms ‘ovarian cancer’ or ‘ovarian </w:t>
      </w:r>
      <w:proofErr w:type="spellStart"/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carcinomar</w:t>
      </w:r>
      <w:proofErr w:type="spellEnd"/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’. We limited the language of articles to English. Additional relevant references that were cited in the retrieved articles were also evaluated.</w:t>
      </w:r>
    </w:p>
    <w:p w14:paraId="62A5CC0E" w14:textId="77777777" w:rsidR="00617D98" w:rsidRPr="00617D98" w:rsidRDefault="00617D98" w:rsidP="00617D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17D98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Inclusion and exclusion criteria</w:t>
      </w:r>
      <w:bookmarkStart w:id="0" w:name="_GoBack"/>
      <w:bookmarkEnd w:id="0"/>
    </w:p>
    <w:p w14:paraId="0D92239C" w14:textId="77777777" w:rsidR="00CD4CB4" w:rsidRPr="00617D98" w:rsidRDefault="00617D98" w:rsidP="00617D98">
      <w:pPr>
        <w:spacing w:line="480" w:lineRule="auto"/>
        <w:rPr>
          <w:color w:val="000000" w:themeColor="text1"/>
        </w:rPr>
      </w:pP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ll the papers were reviewed independently by 2 authors. Uncertainties and discrepancies were resolved by consensus after discussing with a senior researcher. All the articles included in this paper satisfied the following criteria: (1) metabolism of vitamin D; (2) reporting the association of circulating vitamin D or UVB or VDR polymorphisms with ovarian cancer risk; (3) 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evaluating the effects of 1,25(OH)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  <w:vertAlign w:val="subscript"/>
        </w:rPr>
        <w:t>2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>D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  <w:vertAlign w:val="subscript"/>
        </w:rPr>
        <w:t>3</w:t>
      </w:r>
      <w:r w:rsidRPr="00617D98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on cell cycle, apoptosis, angiogenesis, invasion, the inflammatory response and tumor metabolism in ovarian cancer; (4) reporting the clinical application of vitamin D in cancer; and (5) the study was published in English. Studies were excluded if the above criteria were not met.</w:t>
      </w:r>
    </w:p>
    <w:sectPr w:rsidR="00CD4CB4" w:rsidRPr="00617D98" w:rsidSect="005454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D98"/>
    <w:rsid w:val="00517855"/>
    <w:rsid w:val="0054546A"/>
    <w:rsid w:val="00617D98"/>
    <w:rsid w:val="00884AB5"/>
    <w:rsid w:val="00CE083C"/>
    <w:rsid w:val="00EA7D47"/>
    <w:rsid w:val="00F01B66"/>
    <w:rsid w:val="00F4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5BF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17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9</Characters>
  <Application>Microsoft Macintosh Word</Application>
  <DocSecurity>0</DocSecurity>
  <Lines>8</Lines>
  <Paragraphs>2</Paragraphs>
  <ScaleCrop>false</ScaleCrop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7-19T09:09:00Z</dcterms:created>
  <dcterms:modified xsi:type="dcterms:W3CDTF">2018-07-19T09:10:00Z</dcterms:modified>
</cp:coreProperties>
</file>